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71B8B" w:rsidRPr="001C6BE5" w:rsidRDefault="001C6BE5">
      <w:pPr>
        <w:rPr>
          <w:rFonts w:ascii="Times New Roman" w:hAnsi="Times New Roman" w:cs="Times New Roman"/>
        </w:rPr>
      </w:pPr>
      <w:r w:rsidRPr="00965E6D">
        <w:rPr>
          <w:rFonts w:ascii="Times New Roman" w:eastAsia="宋体" w:hAnsi="Times New Roman" w:cs="Times New Roman"/>
          <w:b/>
          <w:color w:val="000000" w:themeColor="text1"/>
        </w:rPr>
        <w:t xml:space="preserve">Table </w:t>
      </w:r>
      <w:r w:rsidR="00092729">
        <w:rPr>
          <w:rFonts w:ascii="Times New Roman" w:eastAsia="宋体" w:hAnsi="Times New Roman" w:cs="Times New Roman"/>
          <w:b/>
          <w:color w:val="000000" w:themeColor="text1"/>
        </w:rPr>
        <w:t>S</w:t>
      </w:r>
      <w:r w:rsidRPr="00965E6D">
        <w:rPr>
          <w:rFonts w:ascii="Times New Roman" w:eastAsia="宋体" w:hAnsi="Times New Roman" w:cs="Times New Roman"/>
          <w:b/>
          <w:color w:val="000000" w:themeColor="text1"/>
        </w:rPr>
        <w:t>1.</w:t>
      </w:r>
      <w:r w:rsidRPr="00965E6D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0C29A5">
        <w:rPr>
          <w:rFonts w:ascii="Times New Roman" w:hAnsi="Times New Roman" w:cs="Times New Roman"/>
        </w:rPr>
        <w:t>Student</w:t>
      </w:r>
      <w:r>
        <w:rPr>
          <w:rFonts w:ascii="Times New Roman" w:hAnsi="Times New Roman" w:cs="Times New Roman"/>
        </w:rPr>
        <w:t>’s</w:t>
      </w:r>
      <w:r w:rsidRPr="000C29A5">
        <w:rPr>
          <w:rFonts w:ascii="Times New Roman" w:hAnsi="Times New Roman" w:cs="Times New Roman"/>
        </w:rPr>
        <w:t xml:space="preserve"> t-test p-values w</w:t>
      </w:r>
      <w:r w:rsidR="00CC0E7D">
        <w:rPr>
          <w:rFonts w:ascii="Times New Roman" w:hAnsi="Times New Roman" w:cs="Times New Roman"/>
        </w:rPr>
        <w:t>ere</w:t>
      </w:r>
      <w:r w:rsidRPr="000C29A5">
        <w:rPr>
          <w:rFonts w:ascii="Times New Roman" w:hAnsi="Times New Roman" w:cs="Times New Roman" w:hint="eastAsia"/>
        </w:rPr>
        <w:t xml:space="preserve"> </w:t>
      </w:r>
      <w:r w:rsidRPr="000C29A5">
        <w:rPr>
          <w:rFonts w:ascii="Times New Roman" w:hAnsi="Times New Roman" w:cs="Times New Roman"/>
        </w:rPr>
        <w:t xml:space="preserve">used to measure differential gene expression </w:t>
      </w:r>
      <w:r w:rsidR="00C77F23">
        <w:rPr>
          <w:rFonts w:ascii="Times New Roman" w:hAnsi="Times New Roman" w:cs="Times New Roman"/>
        </w:rPr>
        <w:t xml:space="preserve">related to androgen metabolism </w:t>
      </w:r>
      <w:r w:rsidRPr="000C29A5">
        <w:rPr>
          <w:rFonts w:ascii="Times New Roman" w:hAnsi="Times New Roman" w:cs="Times New Roman" w:hint="eastAsia"/>
        </w:rPr>
        <w:t>b</w:t>
      </w:r>
      <w:r w:rsidRPr="000C29A5">
        <w:rPr>
          <w:rFonts w:ascii="Times New Roman" w:hAnsi="Times New Roman" w:cs="Times New Roman"/>
        </w:rPr>
        <w:t xml:space="preserve">etween </w:t>
      </w:r>
      <w:proofErr w:type="spellStart"/>
      <w:r w:rsidRPr="000C29A5">
        <w:rPr>
          <w:rFonts w:ascii="Times New Roman" w:hAnsi="Times New Roman" w:cs="Times New Roman"/>
        </w:rPr>
        <w:t>hypospadiac</w:t>
      </w:r>
      <w:proofErr w:type="spellEnd"/>
      <w:r w:rsidRPr="000C29A5">
        <w:rPr>
          <w:rFonts w:ascii="Times New Roman" w:hAnsi="Times New Roman" w:cs="Times New Roman"/>
        </w:rPr>
        <w:t xml:space="preserve"> foreskins and </w:t>
      </w:r>
      <w:r w:rsidR="002E4C92" w:rsidRPr="002E4C92">
        <w:rPr>
          <w:rFonts w:ascii="Times New Roman" w:hAnsi="Times New Roman" w:cs="Times New Roman"/>
        </w:rPr>
        <w:t>non-</w:t>
      </w:r>
      <w:proofErr w:type="spellStart"/>
      <w:r w:rsidR="002E4C92" w:rsidRPr="002E4C92">
        <w:rPr>
          <w:rFonts w:ascii="Times New Roman" w:hAnsi="Times New Roman" w:cs="Times New Roman"/>
        </w:rPr>
        <w:t>hypospadiac</w:t>
      </w:r>
      <w:proofErr w:type="spellEnd"/>
      <w:r w:rsidRPr="000C29A5">
        <w:rPr>
          <w:rFonts w:ascii="Times New Roman" w:hAnsi="Times New Roman" w:cs="Times New Roman"/>
        </w:rPr>
        <w:t xml:space="preserve"> </w:t>
      </w:r>
      <w:proofErr w:type="spellStart"/>
      <w:r w:rsidRPr="000C29A5">
        <w:rPr>
          <w:rFonts w:ascii="Times New Roman" w:hAnsi="Times New Roman" w:cs="Times New Roman"/>
        </w:rPr>
        <w:t>forskins</w:t>
      </w:r>
      <w:proofErr w:type="spellEnd"/>
      <w:r w:rsidRPr="000C29A5">
        <w:rPr>
          <w:rFonts w:ascii="Times New Roman" w:hAnsi="Times New Roman" w:cs="Times New Roman"/>
        </w:rPr>
        <w:t>.</w:t>
      </w:r>
    </w:p>
    <w:tbl>
      <w:tblPr>
        <w:tblStyle w:val="1-3"/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565"/>
        <w:gridCol w:w="3870"/>
        <w:gridCol w:w="944"/>
        <w:gridCol w:w="851"/>
      </w:tblGrid>
      <w:tr w:rsidR="00EF5968" w:rsidRPr="00571B8B" w:rsidTr="00595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71B8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nsembl</w:t>
            </w:r>
            <w:proofErr w:type="spellEnd"/>
            <w:r w:rsidRPr="00571B8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EF596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</w:t>
            </w:r>
            <w:r w:rsidRPr="00571B8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n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e descriptio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="001C6841" w:rsidRPr="001C6841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severe</w:t>
            </w:r>
            <w:r w:rsidRPr="00571B8B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="001C6841" w:rsidRPr="001C6841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mild</w:t>
            </w:r>
            <w:r w:rsidRPr="00571B8B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F5968" w:rsidRPr="00EF5968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CYP19A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37869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ytochrome P450 family 19 subfamily A member 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  <w:r w:rsidR="00EF5968"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.</w:t>
            </w: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×10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  <w:r w:rsidR="00EF5968"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.8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×10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 w:rsidR="00EF5968" w:rsidRPr="00EF5968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AR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69083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ndrogen receptor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  <w:r w:rsidR="00EF5968"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.</w:t>
            </w: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×10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  <w:r w:rsidR="00EF5968"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.9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×10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 w:rsidR="00EF5968" w:rsidRPr="00EF5968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CYP3A4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60868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ytochrome P450 family 3 subfamily A member 4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="00EF5968"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.1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×10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</w:t>
            </w:r>
            <w:r w:rsidR="00EF5968"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EF5968" w:rsidRPr="00EF5968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HSD17B14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087076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ydroxysteroid 17-beta dehydrogenase 14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="00EF5968"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.5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×10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  <w:r w:rsidR="00EF5968"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EF5968" w:rsidRPr="00EF5968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HSD3B7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099377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ydroxy-delta-5-steroid dehydrogenase, 3 beta- and steroid delta-isomerase 7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  <w:r w:rsidR="00EF5968"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.</w:t>
            </w: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×10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0</w:t>
            </w:r>
          </w:p>
        </w:tc>
      </w:tr>
      <w:tr w:rsidR="00EF5968" w:rsidRPr="00EF5968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HSD17B7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32196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ydroxysteroid 17-beta dehydrogenase 7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  <w:r w:rsidR="00EF5968"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.</w:t>
            </w: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×10</w:t>
            </w:r>
            <w:r w:rsidR="00EF5968"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EF5968" w:rsidRPr="00EF5968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CYP11A1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40459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ytochrome P450 family 11 subfamily A member 1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EF5968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×10</w:t>
            </w:r>
            <w:r w:rsidRPr="00EF596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</w:t>
            </w:r>
          </w:p>
        </w:tc>
      </w:tr>
      <w:tr w:rsidR="00EF5968" w:rsidRPr="00EF5968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HSD17B3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30948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ydroxysteroid 17-beta dehydrogenase 3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7</w:t>
            </w:r>
          </w:p>
        </w:tc>
      </w:tr>
      <w:tr w:rsidR="00EF5968" w:rsidRPr="00EF5968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HSD3B1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203857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ydroxy-delta-5-steroid dehydrogenase, 3 beta- and steroid delta-isomerase 1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8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6</w:t>
            </w:r>
          </w:p>
        </w:tc>
      </w:tr>
      <w:tr w:rsidR="00EF5968" w:rsidRPr="00EF5968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CYP21A2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231852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ytochrome P450 family 21 subfamily A member 2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1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</w:t>
            </w:r>
          </w:p>
        </w:tc>
      </w:tr>
      <w:tr w:rsidR="00EF5968" w:rsidRPr="00EF5968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HSD17B13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70509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ydroxysteroid 17-beta dehydrogenase 13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0</w:t>
            </w:r>
          </w:p>
        </w:tc>
      </w:tr>
      <w:tr w:rsidR="00EF5968" w:rsidRPr="00EF5968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SRD5A3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28039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teroid 5 alpha-reductase 3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EF5968" w:rsidRPr="00EF5968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HSD3B2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203859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ydroxy-delta-5-steroid dehydrogenase, 3 beta- and steroid delta-isomerase 2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5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EF5968" w:rsidRPr="00571B8B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AKR1C2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51632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ldo-keto reductase family 1 member C2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6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EF5968" w:rsidRPr="00571B8B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CYP3A7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60870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ytochrome P450 family 3 subfamily A member 7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6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EF5968" w:rsidRPr="00571B8B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HSD17B2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086696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ydroxysteroid 17-beta dehydrogenase 2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EF5968" w:rsidRPr="00571B8B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HSD17B1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08786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ydroxysteroid 17-beta dehydrogenase 1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9</w:t>
            </w:r>
          </w:p>
        </w:tc>
      </w:tr>
      <w:tr w:rsidR="00EF5968" w:rsidRPr="00571B8B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HSD17B6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025423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ydroxysteroid 17-beta dehydrogenase 6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EF5968" w:rsidRPr="00571B8B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STAR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47465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teroidogenic acute regulatory protein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7</w:t>
            </w:r>
          </w:p>
        </w:tc>
      </w:tr>
      <w:tr w:rsidR="00EF5968" w:rsidRPr="00571B8B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AKR1C1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87134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ldo-keto reductase family 1 member C1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1</w:t>
            </w:r>
          </w:p>
        </w:tc>
      </w:tr>
      <w:tr w:rsidR="00EF5968" w:rsidRPr="00571B8B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AKR1C3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96139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ldo-keto reductase family 1 member C3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2</w:t>
            </w:r>
          </w:p>
        </w:tc>
      </w:tr>
      <w:tr w:rsidR="00EF5968" w:rsidRPr="00571B8B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HSD17B11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98189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ydroxysteroid 17-beta dehydrogenase 11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2</w:t>
            </w:r>
          </w:p>
        </w:tc>
      </w:tr>
      <w:tr w:rsidR="00EF5968" w:rsidRPr="00571B8B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AKR1C4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98610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ldo-keto reductase family 1 member C4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6</w:t>
            </w:r>
          </w:p>
        </w:tc>
      </w:tr>
      <w:tr w:rsidR="00EF5968" w:rsidRPr="00571B8B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CYB5A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66347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ytochrome b5 type A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EF5968" w:rsidRPr="00571B8B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HSD17B10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072506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ydroxysteroid 17-beta dehydrogenase 10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EF5968" w:rsidRPr="00571B8B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SRD5A1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45545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teroid 5 alpha-reductase 1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EF5968" w:rsidRPr="00571B8B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HSD17B8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204228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ydroxysteroid 17-beta dehydrogenase 8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5</w:t>
            </w:r>
          </w:p>
        </w:tc>
      </w:tr>
      <w:tr w:rsidR="00EF5968" w:rsidRPr="00571B8B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SRD5A2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277893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teroid 5 alpha-reductase 2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EF5968" w:rsidRPr="00571B8B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HSD17B4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33835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ydroxysteroid 17-beta dehydrogenase 4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EF5968" w:rsidRPr="00571B8B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RDH5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35437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tinol dehydrogenase 5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1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EF5968" w:rsidRPr="00571B8B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SHBG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29214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ex hormone binding globulin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5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9</w:t>
            </w:r>
          </w:p>
        </w:tc>
      </w:tr>
      <w:tr w:rsidR="00EF5968" w:rsidRPr="00571B8B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CYP17A1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48795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ytochrome P450 family 17 subfamily A member 1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</w:t>
            </w:r>
            <w:r w:rsidR="00EF5968"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EF5968" w:rsidRPr="00571B8B" w:rsidTr="00595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CYP3A5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06258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ytochrome P450 family 3 subfamily A member 5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0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EF5968" w:rsidRPr="00571B8B" w:rsidTr="005957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HSD17B12</w:t>
            </w:r>
          </w:p>
        </w:tc>
        <w:tc>
          <w:tcPr>
            <w:tcW w:w="1565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SG00000149084</w:t>
            </w:r>
          </w:p>
        </w:tc>
        <w:tc>
          <w:tcPr>
            <w:tcW w:w="3870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ydroxysteroid 17-beta dehydrogenase 12</w:t>
            </w:r>
          </w:p>
        </w:tc>
        <w:tc>
          <w:tcPr>
            <w:tcW w:w="944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6</w:t>
            </w:r>
          </w:p>
        </w:tc>
        <w:tc>
          <w:tcPr>
            <w:tcW w:w="851" w:type="dxa"/>
            <w:noWrap/>
            <w:hideMark/>
          </w:tcPr>
          <w:p w:rsidR="00571B8B" w:rsidRPr="00571B8B" w:rsidRDefault="00571B8B" w:rsidP="00571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71B8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</w:t>
            </w:r>
            <w:r w:rsidRPr="00EF596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</w:tbl>
    <w:p w:rsidR="00571B8B" w:rsidRPr="00D36001" w:rsidRDefault="003074CE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D3600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0C29A5" w:rsidRPr="00D36001">
        <w:rPr>
          <w:rFonts w:ascii="Times New Roman" w:hAnsi="Times New Roman" w:cs="Times New Roman"/>
          <w:sz w:val="18"/>
          <w:szCs w:val="18"/>
        </w:rPr>
        <w:t>Student</w:t>
      </w:r>
      <w:r w:rsidR="001C4DDE" w:rsidRPr="00D36001">
        <w:rPr>
          <w:rFonts w:ascii="Times New Roman" w:hAnsi="Times New Roman" w:cs="Times New Roman"/>
          <w:sz w:val="18"/>
          <w:szCs w:val="18"/>
        </w:rPr>
        <w:t>’s</w:t>
      </w:r>
      <w:proofErr w:type="spellEnd"/>
      <w:r w:rsidR="000C29A5" w:rsidRPr="00D36001">
        <w:rPr>
          <w:rFonts w:ascii="Times New Roman" w:hAnsi="Times New Roman" w:cs="Times New Roman"/>
          <w:sz w:val="18"/>
          <w:szCs w:val="18"/>
        </w:rPr>
        <w:t xml:space="preserve"> t-test p-values between severe </w:t>
      </w:r>
      <w:proofErr w:type="spellStart"/>
      <w:r w:rsidR="000C29A5" w:rsidRPr="00D36001">
        <w:rPr>
          <w:rFonts w:ascii="Times New Roman" w:hAnsi="Times New Roman" w:cs="Times New Roman"/>
          <w:sz w:val="18"/>
          <w:szCs w:val="18"/>
        </w:rPr>
        <w:t>hypospadiac</w:t>
      </w:r>
      <w:proofErr w:type="spellEnd"/>
      <w:r w:rsidR="000C29A5" w:rsidRPr="00D36001">
        <w:rPr>
          <w:rFonts w:ascii="Times New Roman" w:hAnsi="Times New Roman" w:cs="Times New Roman"/>
          <w:sz w:val="18"/>
          <w:szCs w:val="18"/>
        </w:rPr>
        <w:t xml:space="preserve"> foreskins and normal </w:t>
      </w:r>
      <w:proofErr w:type="spellStart"/>
      <w:r w:rsidR="000C29A5" w:rsidRPr="00D36001">
        <w:rPr>
          <w:rFonts w:ascii="Times New Roman" w:hAnsi="Times New Roman" w:cs="Times New Roman"/>
          <w:sz w:val="18"/>
          <w:szCs w:val="18"/>
        </w:rPr>
        <w:t>forskins</w:t>
      </w:r>
      <w:proofErr w:type="spellEnd"/>
      <w:r w:rsidR="000C29A5" w:rsidRPr="00D36001">
        <w:rPr>
          <w:rFonts w:ascii="Times New Roman" w:hAnsi="Times New Roman" w:cs="Times New Roman"/>
          <w:sz w:val="18"/>
          <w:szCs w:val="18"/>
        </w:rPr>
        <w:t>.</w:t>
      </w:r>
    </w:p>
    <w:p w:rsidR="00571B8B" w:rsidRPr="00D36001" w:rsidRDefault="000C29A5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D3600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36001">
        <w:rPr>
          <w:rFonts w:ascii="Times New Roman" w:hAnsi="Times New Roman" w:cs="Times New Roman"/>
          <w:sz w:val="18"/>
          <w:szCs w:val="18"/>
        </w:rPr>
        <w:t>Student</w:t>
      </w:r>
      <w:r w:rsidR="001C4DDE" w:rsidRPr="00D36001">
        <w:rPr>
          <w:rFonts w:ascii="Times New Roman" w:hAnsi="Times New Roman" w:cs="Times New Roman"/>
          <w:sz w:val="18"/>
          <w:szCs w:val="18"/>
        </w:rPr>
        <w:t>’s</w:t>
      </w:r>
      <w:proofErr w:type="spellEnd"/>
      <w:r w:rsidRPr="00D36001">
        <w:rPr>
          <w:rFonts w:ascii="Times New Roman" w:hAnsi="Times New Roman" w:cs="Times New Roman"/>
          <w:sz w:val="18"/>
          <w:szCs w:val="18"/>
        </w:rPr>
        <w:t xml:space="preserve"> t-test p-values between mild </w:t>
      </w:r>
      <w:proofErr w:type="spellStart"/>
      <w:r w:rsidRPr="00D36001">
        <w:rPr>
          <w:rFonts w:ascii="Times New Roman" w:hAnsi="Times New Roman" w:cs="Times New Roman"/>
          <w:sz w:val="18"/>
          <w:szCs w:val="18"/>
        </w:rPr>
        <w:t>hypospadiac</w:t>
      </w:r>
      <w:proofErr w:type="spellEnd"/>
      <w:r w:rsidRPr="00D36001">
        <w:rPr>
          <w:rFonts w:ascii="Times New Roman" w:hAnsi="Times New Roman" w:cs="Times New Roman"/>
          <w:sz w:val="18"/>
          <w:szCs w:val="18"/>
        </w:rPr>
        <w:t xml:space="preserve"> foreskins and normal </w:t>
      </w:r>
      <w:proofErr w:type="spellStart"/>
      <w:r w:rsidRPr="00D36001">
        <w:rPr>
          <w:rFonts w:ascii="Times New Roman" w:hAnsi="Times New Roman" w:cs="Times New Roman"/>
          <w:sz w:val="18"/>
          <w:szCs w:val="18"/>
        </w:rPr>
        <w:t>forskins</w:t>
      </w:r>
      <w:proofErr w:type="spellEnd"/>
      <w:r w:rsidRPr="00D36001">
        <w:rPr>
          <w:rFonts w:ascii="Times New Roman" w:hAnsi="Times New Roman" w:cs="Times New Roman"/>
          <w:sz w:val="18"/>
          <w:szCs w:val="18"/>
        </w:rPr>
        <w:t>.</w:t>
      </w:r>
    </w:p>
    <w:sectPr w:rsidR="00571B8B" w:rsidRPr="00D36001" w:rsidSect="003F7D0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13295" w:rsidRDefault="00E13295" w:rsidP="00EF5968">
      <w:r>
        <w:separator/>
      </w:r>
    </w:p>
  </w:endnote>
  <w:endnote w:type="continuationSeparator" w:id="0">
    <w:p w:rsidR="00E13295" w:rsidRDefault="00E13295" w:rsidP="00EF5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13295" w:rsidRDefault="00E13295" w:rsidP="00EF5968">
      <w:r>
        <w:separator/>
      </w:r>
    </w:p>
  </w:footnote>
  <w:footnote w:type="continuationSeparator" w:id="0">
    <w:p w:rsidR="00E13295" w:rsidRDefault="00E13295" w:rsidP="00EF5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B8B"/>
    <w:rsid w:val="00010E2F"/>
    <w:rsid w:val="00092729"/>
    <w:rsid w:val="000C29A5"/>
    <w:rsid w:val="000D4F84"/>
    <w:rsid w:val="001217B8"/>
    <w:rsid w:val="00185945"/>
    <w:rsid w:val="001C4DDE"/>
    <w:rsid w:val="001C6841"/>
    <w:rsid w:val="001C6BE5"/>
    <w:rsid w:val="001F4059"/>
    <w:rsid w:val="00200C78"/>
    <w:rsid w:val="00260F1A"/>
    <w:rsid w:val="002E4C92"/>
    <w:rsid w:val="003074CE"/>
    <w:rsid w:val="003D4AA9"/>
    <w:rsid w:val="003F7D01"/>
    <w:rsid w:val="004912BD"/>
    <w:rsid w:val="004D3845"/>
    <w:rsid w:val="004F3B02"/>
    <w:rsid w:val="0054415B"/>
    <w:rsid w:val="00571B8B"/>
    <w:rsid w:val="00587C39"/>
    <w:rsid w:val="005957D3"/>
    <w:rsid w:val="005C4152"/>
    <w:rsid w:val="005D545A"/>
    <w:rsid w:val="005E26A9"/>
    <w:rsid w:val="006659A8"/>
    <w:rsid w:val="00686771"/>
    <w:rsid w:val="007707A6"/>
    <w:rsid w:val="00795FE3"/>
    <w:rsid w:val="007C6898"/>
    <w:rsid w:val="00807701"/>
    <w:rsid w:val="00833304"/>
    <w:rsid w:val="00856E1C"/>
    <w:rsid w:val="008C6306"/>
    <w:rsid w:val="009337E6"/>
    <w:rsid w:val="00B24FC4"/>
    <w:rsid w:val="00B439D2"/>
    <w:rsid w:val="00C406CB"/>
    <w:rsid w:val="00C61F91"/>
    <w:rsid w:val="00C77F23"/>
    <w:rsid w:val="00C870E9"/>
    <w:rsid w:val="00CA0B01"/>
    <w:rsid w:val="00CC0E7D"/>
    <w:rsid w:val="00D3003B"/>
    <w:rsid w:val="00D3382B"/>
    <w:rsid w:val="00D36001"/>
    <w:rsid w:val="00D54E7C"/>
    <w:rsid w:val="00D7721C"/>
    <w:rsid w:val="00DA0BF0"/>
    <w:rsid w:val="00DD3FCA"/>
    <w:rsid w:val="00E00F2E"/>
    <w:rsid w:val="00E13295"/>
    <w:rsid w:val="00E176AA"/>
    <w:rsid w:val="00E323A2"/>
    <w:rsid w:val="00E710E0"/>
    <w:rsid w:val="00EB2EF0"/>
    <w:rsid w:val="00EF5968"/>
    <w:rsid w:val="00F71C7F"/>
    <w:rsid w:val="00F71F38"/>
    <w:rsid w:val="00FA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F9632"/>
  <w15:chartTrackingRefBased/>
  <w15:docId w15:val="{2AD18BAE-ACDB-DB46-97E6-55B5E6113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3">
    <w:name w:val="List Table 6 Colorful Accent 3"/>
    <w:basedOn w:val="a1"/>
    <w:uiPriority w:val="51"/>
    <w:rsid w:val="00EF596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EF5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59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5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5968"/>
    <w:rPr>
      <w:sz w:val="18"/>
      <w:szCs w:val="18"/>
    </w:rPr>
  </w:style>
  <w:style w:type="table" w:styleId="1-3">
    <w:name w:val="List Table 1 Light Accent 3"/>
    <w:basedOn w:val="a1"/>
    <w:uiPriority w:val="46"/>
    <w:rsid w:val="00EF596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86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49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0-05-07T01:40:00Z</dcterms:created>
  <dcterms:modified xsi:type="dcterms:W3CDTF">2020-05-22T11:46:00Z</dcterms:modified>
</cp:coreProperties>
</file>